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2C5" w:rsidRPr="00B70780" w:rsidRDefault="005552C5" w:rsidP="005552C5">
      <w:pPr>
        <w:spacing w:line="480" w:lineRule="auto"/>
        <w:ind w:firstLine="360"/>
        <w:rPr>
          <w:sz w:val="22"/>
          <w:szCs w:val="22"/>
        </w:rPr>
      </w:pPr>
      <w:r>
        <w:rPr>
          <w:b/>
          <w:sz w:val="22"/>
          <w:szCs w:val="22"/>
        </w:rPr>
        <w:t xml:space="preserve">Supplement </w:t>
      </w:r>
      <w:r w:rsidRPr="00247E0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3</w:t>
      </w:r>
      <w:r w:rsidRPr="00247E02">
        <w:rPr>
          <w:b/>
          <w:sz w:val="22"/>
          <w:szCs w:val="22"/>
        </w:rPr>
        <w:t>.</w:t>
      </w:r>
      <w:r w:rsidRPr="00B70780">
        <w:rPr>
          <w:sz w:val="22"/>
          <w:szCs w:val="22"/>
        </w:rPr>
        <w:t xml:space="preserve"> The most significant </w:t>
      </w:r>
      <w:bookmarkStart w:id="0" w:name="_GoBack"/>
      <w:bookmarkEnd w:id="0"/>
      <w:r w:rsidRPr="00B70780">
        <w:rPr>
          <w:sz w:val="22"/>
          <w:szCs w:val="22"/>
        </w:rPr>
        <w:t>GO functions for the targets of the 15 most altered mRNAs</w:t>
      </w:r>
    </w:p>
    <w:tbl>
      <w:tblPr>
        <w:tblStyle w:val="LightShading"/>
        <w:tblW w:w="979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48"/>
        <w:gridCol w:w="5670"/>
        <w:gridCol w:w="1140"/>
        <w:gridCol w:w="1440"/>
      </w:tblGrid>
      <w:tr w:rsidR="005552C5" w:rsidRPr="00B70780" w:rsidTr="00541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thinThickSmallGap" w:sz="24" w:space="0" w:color="auto"/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GO ID</w:t>
            </w:r>
          </w:p>
        </w:tc>
        <w:tc>
          <w:tcPr>
            <w:tcW w:w="5670" w:type="dxa"/>
            <w:tcBorders>
              <w:top w:val="thinThickSmallGap" w:sz="24" w:space="0" w:color="auto"/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GO terms</w:t>
            </w:r>
          </w:p>
        </w:tc>
        <w:tc>
          <w:tcPr>
            <w:tcW w:w="1140" w:type="dxa"/>
            <w:tcBorders>
              <w:top w:val="thinThickSmallGap" w:sz="24" w:space="0" w:color="auto"/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i/>
                <w:color w:val="000000"/>
                <w:sz w:val="22"/>
                <w:szCs w:val="22"/>
              </w:rPr>
              <w:t>P</w:t>
            </w:r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440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of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genes associated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0789</w:t>
            </w:r>
          </w:p>
        </w:tc>
        <w:tc>
          <w:tcPr>
            <w:tcW w:w="567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biological process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9.71E-14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10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079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cellular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66E-13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05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65007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biologica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57E-12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12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6950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str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8.44E-10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2502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developmenta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12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85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anatomica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structure development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.69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987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34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38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518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posi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biological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.25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303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macromolecul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local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.95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094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cell death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8.18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503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ransport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9.53E-09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518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establishment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protein local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35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298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apoptosi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46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3067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programmed cell death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92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73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system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development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86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522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posi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cellular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.04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739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rvous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system development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37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7275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multi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rganismal development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68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691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anti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>-apoptosi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9.01E-08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810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protei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local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97E-07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78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protein stimulu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70E-07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9222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.15E-07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704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cycle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92E-07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60548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ga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cell death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03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6043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component organ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66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0033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organic substance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95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80090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primary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17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355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sponse to str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41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306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ga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apoptosi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47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306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ga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programmed cell death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89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699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organell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rgan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.49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69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gener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neuron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.58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60255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macromolecule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03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1323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cellular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50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86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developmental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65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6907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intra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ransport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06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015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differenti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85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lastRenderedPageBreak/>
              <w:t>GO:0009653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anatomica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structure morphogenesi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90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698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unfolded protei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7.23E-06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48523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ga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cellular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23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establishment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local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11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17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localization</w:t>
            </w:r>
            <w:proofErr w:type="gramEnd"/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22008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urogenesis</w:t>
            </w:r>
            <w:proofErr w:type="gramEnd"/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33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298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component morphogenesi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6810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transport</w:t>
            </w:r>
            <w:proofErr w:type="gramEnd"/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68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64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establishment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localization in cell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69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23034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intra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.74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17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nitrogen compound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03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0468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gene express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67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71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sponse to stimulu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71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6500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molecular func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164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ular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localiz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3.41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50790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catalytic activity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.54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88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biosynthet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.28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605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external stimulu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5.74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893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posi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04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991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extracellular stimulu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25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1325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positiv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regulation of cellular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79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1921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ucleobase</w:t>
            </w:r>
            <w:proofErr w:type="spell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>, nucleoside, nucleotide and nucleic acid metabol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6.88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0182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neur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differentiation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7.69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719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endogenous stimulu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7.72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31326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gulation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of cellular biosynthetic proces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7.73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5552C5" w:rsidRPr="00B70780" w:rsidTr="0054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0902</w:t>
            </w:r>
          </w:p>
        </w:tc>
        <w:tc>
          <w:tcPr>
            <w:tcW w:w="567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morphogenesis</w:t>
            </w:r>
          </w:p>
        </w:tc>
        <w:tc>
          <w:tcPr>
            <w:tcW w:w="11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8.07E-05</w:t>
            </w:r>
          </w:p>
        </w:tc>
        <w:tc>
          <w:tcPr>
            <w:tcW w:w="1440" w:type="dxa"/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5552C5" w:rsidRPr="00B70780" w:rsidTr="0054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b w:val="0"/>
                <w:color w:val="000000"/>
                <w:sz w:val="22"/>
                <w:szCs w:val="22"/>
              </w:rPr>
              <w:t>GO:0009628</w:t>
            </w:r>
          </w:p>
        </w:tc>
        <w:tc>
          <w:tcPr>
            <w:tcW w:w="567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ind w:firstLine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B70780">
              <w:rPr>
                <w:rFonts w:eastAsia="Times New Roman"/>
                <w:color w:val="000000"/>
                <w:sz w:val="22"/>
                <w:szCs w:val="22"/>
              </w:rPr>
              <w:t>response</w:t>
            </w:r>
            <w:proofErr w:type="gramEnd"/>
            <w:r w:rsidRPr="00B70780">
              <w:rPr>
                <w:rFonts w:eastAsia="Times New Roman"/>
                <w:color w:val="000000"/>
                <w:sz w:val="22"/>
                <w:szCs w:val="22"/>
              </w:rPr>
              <w:t xml:space="preserve"> to abiotic stimulus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8.50E-05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5552C5" w:rsidRPr="00B70780" w:rsidRDefault="005552C5" w:rsidP="005418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70780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</w:tbl>
    <w:p w:rsidR="005552C5" w:rsidRPr="00B70780" w:rsidRDefault="005552C5" w:rsidP="005552C5">
      <w:pPr>
        <w:spacing w:line="480" w:lineRule="auto"/>
        <w:ind w:firstLine="360"/>
        <w:rPr>
          <w:sz w:val="22"/>
          <w:szCs w:val="22"/>
        </w:rPr>
      </w:pPr>
    </w:p>
    <w:p w:rsidR="00683D01" w:rsidRDefault="00683D01"/>
    <w:sectPr w:rsidR="00683D01" w:rsidSect="00555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2C5"/>
    <w:rsid w:val="005552C5"/>
    <w:rsid w:val="0068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49E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바탕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552C5"/>
    <w:pPr>
      <w:widowControl w:val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552C5"/>
    <w:pPr>
      <w:widowControl w:val="0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바탕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552C5"/>
    <w:pPr>
      <w:widowControl w:val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552C5"/>
    <w:pPr>
      <w:widowControl w:val="0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3</Characters>
  <Application>Microsoft Macintosh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moon Yoo</dc:creator>
  <cp:keywords/>
  <dc:description/>
  <cp:lastModifiedBy>Soonmoon Yoo</cp:lastModifiedBy>
  <cp:revision>1</cp:revision>
  <dcterms:created xsi:type="dcterms:W3CDTF">2015-07-28T19:47:00Z</dcterms:created>
  <dcterms:modified xsi:type="dcterms:W3CDTF">2015-07-28T19:50:00Z</dcterms:modified>
</cp:coreProperties>
</file>